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22BBED" w14:textId="6E2D3701" w:rsidR="00346E86" w:rsidRPr="00B07238" w:rsidRDefault="007D1D31" w:rsidP="00B07238">
      <w:pPr>
        <w:rPr>
          <w:b/>
          <w:bCs/>
        </w:rPr>
      </w:pPr>
      <w:r w:rsidRPr="00B07238">
        <w:rPr>
          <w:b/>
          <w:bCs/>
        </w:rPr>
        <w:t xml:space="preserve">Appendix </w:t>
      </w:r>
      <w:r w:rsidR="00DC0897">
        <w:rPr>
          <w:b/>
          <w:bCs/>
        </w:rPr>
        <w:t>2</w:t>
      </w:r>
      <w:r w:rsidR="00B07238" w:rsidRPr="00B07238">
        <w:rPr>
          <w:b/>
          <w:bCs/>
        </w:rPr>
        <w:t xml:space="preserve">: </w:t>
      </w:r>
      <w:r w:rsidRPr="00B07238">
        <w:rPr>
          <w:b/>
          <w:bCs/>
        </w:rPr>
        <w:t>GRIPP2 Reporting Checklist</w:t>
      </w:r>
      <w:r w:rsidR="00120B72" w:rsidRPr="00B07238">
        <w:rPr>
          <w:b/>
          <w:bCs/>
        </w:rPr>
        <w:t xml:space="preserve"> - </w:t>
      </w:r>
      <w:r w:rsidR="00346E86" w:rsidRPr="00B07238">
        <w:rPr>
          <w:b/>
          <w:bCs/>
        </w:rPr>
        <w:t xml:space="preserve">long </w:t>
      </w:r>
      <w:proofErr w:type="gramStart"/>
      <w:r w:rsidR="00346E86" w:rsidRPr="00B07238">
        <w:rPr>
          <w:b/>
          <w:bCs/>
        </w:rPr>
        <w:t>form</w:t>
      </w:r>
      <w:proofErr w:type="gramEnd"/>
      <w:r w:rsidR="00346E86" w:rsidRPr="00B07238">
        <w:rPr>
          <w:b/>
          <w:bCs/>
        </w:rPr>
        <w:t xml:space="preserve"> </w:t>
      </w:r>
    </w:p>
    <w:p w14:paraId="3B542B15" w14:textId="77777777" w:rsidR="00F46D1B" w:rsidRDefault="00F46D1B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4252"/>
        <w:gridCol w:w="2212"/>
      </w:tblGrid>
      <w:tr w:rsidR="00F46D1B" w:rsidRPr="00B07238" w14:paraId="4D382B18" w14:textId="77777777" w:rsidTr="002C5177">
        <w:tc>
          <w:tcPr>
            <w:tcW w:w="2552" w:type="dxa"/>
            <w:tcBorders>
              <w:bottom w:val="single" w:sz="4" w:space="0" w:color="auto"/>
            </w:tcBorders>
          </w:tcPr>
          <w:p w14:paraId="2B7DDE70" w14:textId="031C0F61" w:rsidR="00F46D1B" w:rsidRPr="00B07238" w:rsidRDefault="00F46D1B">
            <w:pPr>
              <w:rPr>
                <w:b/>
                <w:bCs/>
              </w:rPr>
            </w:pPr>
            <w:r w:rsidRPr="00B07238">
              <w:rPr>
                <w:b/>
                <w:bCs/>
              </w:rPr>
              <w:t>Section and topic</w:t>
            </w:r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14:paraId="16CB35DF" w14:textId="3C87EDF5" w:rsidR="00F46D1B" w:rsidRPr="00B07238" w:rsidRDefault="00F46D1B">
            <w:pPr>
              <w:rPr>
                <w:b/>
                <w:bCs/>
              </w:rPr>
            </w:pPr>
            <w:r w:rsidRPr="00B07238">
              <w:rPr>
                <w:b/>
                <w:bCs/>
              </w:rPr>
              <w:t>Item</w:t>
            </w:r>
          </w:p>
        </w:tc>
        <w:tc>
          <w:tcPr>
            <w:tcW w:w="2212" w:type="dxa"/>
            <w:tcBorders>
              <w:bottom w:val="single" w:sz="4" w:space="0" w:color="auto"/>
            </w:tcBorders>
          </w:tcPr>
          <w:p w14:paraId="0CDE74EC" w14:textId="70910061" w:rsidR="00B07238" w:rsidRPr="00B07238" w:rsidRDefault="00F46D1B" w:rsidP="00B07238">
            <w:pPr>
              <w:rPr>
                <w:b/>
                <w:bCs/>
              </w:rPr>
            </w:pPr>
            <w:r w:rsidRPr="00B07238">
              <w:rPr>
                <w:b/>
                <w:bCs/>
              </w:rPr>
              <w:t xml:space="preserve">Reported </w:t>
            </w:r>
            <w:r w:rsidR="00163F87">
              <w:rPr>
                <w:b/>
                <w:bCs/>
              </w:rPr>
              <w:t>in S</w:t>
            </w:r>
            <w:r w:rsidR="009646A6" w:rsidRPr="00B07238">
              <w:rPr>
                <w:b/>
                <w:bCs/>
              </w:rPr>
              <w:t>ection number</w:t>
            </w:r>
            <w:r w:rsidR="00163F87">
              <w:rPr>
                <w:b/>
                <w:bCs/>
              </w:rPr>
              <w:t xml:space="preserve"> (or page number where relevant)</w:t>
            </w:r>
          </w:p>
        </w:tc>
      </w:tr>
      <w:tr w:rsidR="00F46D1B" w:rsidRPr="002C5177" w14:paraId="64F9205B" w14:textId="77777777" w:rsidTr="002C5177">
        <w:tc>
          <w:tcPr>
            <w:tcW w:w="2552" w:type="dxa"/>
            <w:tcBorders>
              <w:top w:val="single" w:sz="4" w:space="0" w:color="auto"/>
            </w:tcBorders>
          </w:tcPr>
          <w:p w14:paraId="341BBB1A" w14:textId="77777777" w:rsidR="00F46D1B" w:rsidRDefault="00F46D1B">
            <w:pPr>
              <w:rPr>
                <w:b/>
                <w:bCs/>
              </w:rPr>
            </w:pPr>
            <w:r w:rsidRPr="002C5177">
              <w:rPr>
                <w:b/>
                <w:bCs/>
              </w:rPr>
              <w:t>Section 1: Abstract of paper</w:t>
            </w:r>
          </w:p>
          <w:p w14:paraId="072EB365" w14:textId="71B15790" w:rsidR="002C5177" w:rsidRPr="002C5177" w:rsidRDefault="002C5177">
            <w:pPr>
              <w:rPr>
                <w:b/>
                <w:bCs/>
              </w:rPr>
            </w:pPr>
          </w:p>
        </w:tc>
        <w:tc>
          <w:tcPr>
            <w:tcW w:w="4252" w:type="dxa"/>
            <w:tcBorders>
              <w:top w:val="single" w:sz="4" w:space="0" w:color="auto"/>
            </w:tcBorders>
          </w:tcPr>
          <w:p w14:paraId="25A4EE08" w14:textId="55D30762" w:rsidR="00F46D1B" w:rsidRPr="002C5177" w:rsidRDefault="00F46D1B">
            <w:pPr>
              <w:rPr>
                <w:b/>
                <w:bCs/>
              </w:rPr>
            </w:pPr>
          </w:p>
        </w:tc>
        <w:tc>
          <w:tcPr>
            <w:tcW w:w="2212" w:type="dxa"/>
            <w:tcBorders>
              <w:top w:val="single" w:sz="4" w:space="0" w:color="auto"/>
            </w:tcBorders>
          </w:tcPr>
          <w:p w14:paraId="434C6630" w14:textId="77777777" w:rsidR="00F46D1B" w:rsidRPr="002C5177" w:rsidRDefault="00F46D1B">
            <w:pPr>
              <w:rPr>
                <w:b/>
                <w:bCs/>
              </w:rPr>
            </w:pPr>
          </w:p>
        </w:tc>
      </w:tr>
      <w:tr w:rsidR="00F46D1B" w14:paraId="6DF6DAEE" w14:textId="77777777" w:rsidTr="002C5177">
        <w:tc>
          <w:tcPr>
            <w:tcW w:w="2552" w:type="dxa"/>
          </w:tcPr>
          <w:p w14:paraId="445B2E35" w14:textId="3A53ABB7" w:rsidR="00F46D1B" w:rsidRDefault="00F46D1B">
            <w:r>
              <w:t>1a: Aim</w:t>
            </w:r>
          </w:p>
        </w:tc>
        <w:tc>
          <w:tcPr>
            <w:tcW w:w="4252" w:type="dxa"/>
          </w:tcPr>
          <w:p w14:paraId="79087759" w14:textId="1BCF0B9A" w:rsidR="00F46D1B" w:rsidRDefault="006310E8">
            <w:r>
              <w:t>Report the aim of the study</w:t>
            </w:r>
          </w:p>
        </w:tc>
        <w:tc>
          <w:tcPr>
            <w:tcW w:w="2212" w:type="dxa"/>
          </w:tcPr>
          <w:p w14:paraId="54D79834" w14:textId="0BD1AD85" w:rsidR="00F46D1B" w:rsidRDefault="009646A6">
            <w:r>
              <w:t xml:space="preserve">Page </w:t>
            </w:r>
            <w:r w:rsidR="00D45E4A">
              <w:t>1</w:t>
            </w:r>
            <w:r>
              <w:t xml:space="preserve"> </w:t>
            </w:r>
          </w:p>
        </w:tc>
      </w:tr>
      <w:tr w:rsidR="00F46D1B" w14:paraId="74066370" w14:textId="77777777" w:rsidTr="002C5177">
        <w:tc>
          <w:tcPr>
            <w:tcW w:w="2552" w:type="dxa"/>
          </w:tcPr>
          <w:p w14:paraId="3239C6B6" w14:textId="70013058" w:rsidR="00F46D1B" w:rsidRDefault="00F46D1B">
            <w:r>
              <w:t xml:space="preserve">1b: Methods </w:t>
            </w:r>
          </w:p>
        </w:tc>
        <w:tc>
          <w:tcPr>
            <w:tcW w:w="4252" w:type="dxa"/>
          </w:tcPr>
          <w:p w14:paraId="6D88FD78" w14:textId="2E5D3780" w:rsidR="00F46D1B" w:rsidRDefault="006310E8">
            <w:r>
              <w:t>Describe the methods used by which patients and the public were involved</w:t>
            </w:r>
          </w:p>
        </w:tc>
        <w:tc>
          <w:tcPr>
            <w:tcW w:w="2212" w:type="dxa"/>
          </w:tcPr>
          <w:p w14:paraId="3B70DE21" w14:textId="15A31B8D" w:rsidR="00F46D1B" w:rsidRDefault="009646A6">
            <w:r>
              <w:t xml:space="preserve">Page </w:t>
            </w:r>
            <w:r w:rsidR="00D45E4A">
              <w:t>1</w:t>
            </w:r>
          </w:p>
        </w:tc>
      </w:tr>
      <w:tr w:rsidR="00F46D1B" w14:paraId="59CED5B5" w14:textId="77777777" w:rsidTr="002C5177">
        <w:tc>
          <w:tcPr>
            <w:tcW w:w="2552" w:type="dxa"/>
          </w:tcPr>
          <w:p w14:paraId="3421BC85" w14:textId="37FE8612" w:rsidR="00F46D1B" w:rsidRDefault="00F46D1B">
            <w:r>
              <w:t>1c: Results</w:t>
            </w:r>
          </w:p>
        </w:tc>
        <w:tc>
          <w:tcPr>
            <w:tcW w:w="4252" w:type="dxa"/>
          </w:tcPr>
          <w:p w14:paraId="0D4A0579" w14:textId="75C1C0F7" w:rsidR="00F46D1B" w:rsidRDefault="006310E8">
            <w:r>
              <w:t xml:space="preserve">Report the impacts and outcomes of PPI in the study </w:t>
            </w:r>
          </w:p>
        </w:tc>
        <w:tc>
          <w:tcPr>
            <w:tcW w:w="2212" w:type="dxa"/>
          </w:tcPr>
          <w:p w14:paraId="6BC0AD8C" w14:textId="27085EC9" w:rsidR="00F46D1B" w:rsidRDefault="009646A6">
            <w:r>
              <w:t xml:space="preserve">Page </w:t>
            </w:r>
            <w:r w:rsidR="00D45E4A">
              <w:t>1</w:t>
            </w:r>
          </w:p>
        </w:tc>
      </w:tr>
      <w:tr w:rsidR="00F46D1B" w14:paraId="48A0B215" w14:textId="77777777" w:rsidTr="002C5177">
        <w:tc>
          <w:tcPr>
            <w:tcW w:w="2552" w:type="dxa"/>
          </w:tcPr>
          <w:p w14:paraId="6EE978B6" w14:textId="1B2582AC" w:rsidR="00F46D1B" w:rsidRDefault="00F46D1B">
            <w:r>
              <w:t>1d: Conclusions</w:t>
            </w:r>
          </w:p>
        </w:tc>
        <w:tc>
          <w:tcPr>
            <w:tcW w:w="4252" w:type="dxa"/>
          </w:tcPr>
          <w:p w14:paraId="0DC8D6E8" w14:textId="403A7139" w:rsidR="00F46D1B" w:rsidRDefault="006310E8">
            <w:r>
              <w:t xml:space="preserve">Summarise the main conclusions of the study </w:t>
            </w:r>
          </w:p>
        </w:tc>
        <w:tc>
          <w:tcPr>
            <w:tcW w:w="2212" w:type="dxa"/>
          </w:tcPr>
          <w:p w14:paraId="6CE92E43" w14:textId="266306D1" w:rsidR="00F46D1B" w:rsidRDefault="009646A6">
            <w:r>
              <w:t xml:space="preserve">Page </w:t>
            </w:r>
            <w:r w:rsidR="00D45E4A">
              <w:t>1</w:t>
            </w:r>
          </w:p>
        </w:tc>
      </w:tr>
      <w:tr w:rsidR="00F46D1B" w14:paraId="7F3FAF5D" w14:textId="77777777" w:rsidTr="002C5177">
        <w:tc>
          <w:tcPr>
            <w:tcW w:w="2552" w:type="dxa"/>
          </w:tcPr>
          <w:p w14:paraId="57DC9F47" w14:textId="671DB40F" w:rsidR="00F46D1B" w:rsidRDefault="00F46D1B">
            <w:r>
              <w:t>1e: Keywords</w:t>
            </w:r>
          </w:p>
        </w:tc>
        <w:tc>
          <w:tcPr>
            <w:tcW w:w="4252" w:type="dxa"/>
          </w:tcPr>
          <w:p w14:paraId="45D743DB" w14:textId="349FCD2A" w:rsidR="00F46D1B" w:rsidRDefault="006310E8">
            <w:r>
              <w:t>Include PPI, ‘patient and publics involvement’ or alternative terms as keywords</w:t>
            </w:r>
          </w:p>
        </w:tc>
        <w:tc>
          <w:tcPr>
            <w:tcW w:w="2212" w:type="dxa"/>
          </w:tcPr>
          <w:p w14:paraId="6E52F2F6" w14:textId="717C8360" w:rsidR="00F46D1B" w:rsidRDefault="009646A6">
            <w:r>
              <w:t xml:space="preserve">Page </w:t>
            </w:r>
            <w:r w:rsidR="002F5020">
              <w:t>2</w:t>
            </w:r>
          </w:p>
        </w:tc>
      </w:tr>
      <w:tr w:rsidR="00F46D1B" w:rsidRPr="002C5177" w14:paraId="3EABED14" w14:textId="77777777" w:rsidTr="002C5177">
        <w:tc>
          <w:tcPr>
            <w:tcW w:w="2552" w:type="dxa"/>
          </w:tcPr>
          <w:p w14:paraId="643CDA66" w14:textId="77777777" w:rsidR="00F30D0F" w:rsidRDefault="00F30D0F" w:rsidP="00F30D0F">
            <w:pPr>
              <w:rPr>
                <w:b/>
                <w:bCs/>
              </w:rPr>
            </w:pPr>
          </w:p>
          <w:p w14:paraId="35715D0A" w14:textId="33EE9E54" w:rsidR="002C5177" w:rsidRPr="002C5177" w:rsidRDefault="00F46D1B" w:rsidP="00F30D0F">
            <w:pPr>
              <w:rPr>
                <w:b/>
                <w:bCs/>
              </w:rPr>
            </w:pPr>
            <w:r w:rsidRPr="002C5177">
              <w:rPr>
                <w:b/>
                <w:bCs/>
              </w:rPr>
              <w:t>Section 2: Background to paper</w:t>
            </w:r>
          </w:p>
        </w:tc>
        <w:tc>
          <w:tcPr>
            <w:tcW w:w="4252" w:type="dxa"/>
          </w:tcPr>
          <w:p w14:paraId="590B1CDA" w14:textId="77777777" w:rsidR="00F46D1B" w:rsidRPr="002C5177" w:rsidRDefault="00F46D1B">
            <w:pPr>
              <w:rPr>
                <w:b/>
                <w:bCs/>
              </w:rPr>
            </w:pPr>
          </w:p>
        </w:tc>
        <w:tc>
          <w:tcPr>
            <w:tcW w:w="2212" w:type="dxa"/>
          </w:tcPr>
          <w:p w14:paraId="1A5EB755" w14:textId="77777777" w:rsidR="00F46D1B" w:rsidRPr="002C5177" w:rsidRDefault="00F46D1B">
            <w:pPr>
              <w:rPr>
                <w:b/>
                <w:bCs/>
              </w:rPr>
            </w:pPr>
          </w:p>
        </w:tc>
      </w:tr>
      <w:tr w:rsidR="00F46D1B" w14:paraId="2FB46A7B" w14:textId="77777777" w:rsidTr="002C5177">
        <w:tc>
          <w:tcPr>
            <w:tcW w:w="2552" w:type="dxa"/>
          </w:tcPr>
          <w:p w14:paraId="64B2F0C1" w14:textId="15C29B74" w:rsidR="00F46D1B" w:rsidRDefault="00F46D1B">
            <w:r>
              <w:t xml:space="preserve">2a: Definition </w:t>
            </w:r>
          </w:p>
        </w:tc>
        <w:tc>
          <w:tcPr>
            <w:tcW w:w="4252" w:type="dxa"/>
          </w:tcPr>
          <w:p w14:paraId="3FCB09CF" w14:textId="108247CB" w:rsidR="00F46D1B" w:rsidRDefault="006310E8">
            <w:r>
              <w:t>Report the definition of PPI used in the study and how it links to comparable studies</w:t>
            </w:r>
          </w:p>
        </w:tc>
        <w:tc>
          <w:tcPr>
            <w:tcW w:w="2212" w:type="dxa"/>
          </w:tcPr>
          <w:p w14:paraId="6B44210A" w14:textId="25ECE3E3" w:rsidR="00F46D1B" w:rsidRDefault="00D53661">
            <w:r>
              <w:t>Section 1</w:t>
            </w:r>
          </w:p>
        </w:tc>
      </w:tr>
      <w:tr w:rsidR="002853B0" w14:paraId="7552D668" w14:textId="77777777" w:rsidTr="002C5177">
        <w:tc>
          <w:tcPr>
            <w:tcW w:w="2552" w:type="dxa"/>
          </w:tcPr>
          <w:p w14:paraId="3765AF40" w14:textId="7C931D35" w:rsidR="002853B0" w:rsidRDefault="002853B0" w:rsidP="002853B0">
            <w:r>
              <w:t>2b: Theoretical underpinnings</w:t>
            </w:r>
          </w:p>
        </w:tc>
        <w:tc>
          <w:tcPr>
            <w:tcW w:w="4252" w:type="dxa"/>
          </w:tcPr>
          <w:p w14:paraId="5300F76D" w14:textId="65BE96EE" w:rsidR="002853B0" w:rsidRDefault="002853B0" w:rsidP="002853B0">
            <w:r>
              <w:t xml:space="preserve">Report the theoretical rationale and any theoretical influences relating to PPI in the study </w:t>
            </w:r>
          </w:p>
        </w:tc>
        <w:tc>
          <w:tcPr>
            <w:tcW w:w="2212" w:type="dxa"/>
          </w:tcPr>
          <w:p w14:paraId="6720EDE2" w14:textId="0230A317" w:rsidR="002853B0" w:rsidRDefault="002853B0" w:rsidP="002853B0">
            <w:r>
              <w:t>Section 1</w:t>
            </w:r>
          </w:p>
        </w:tc>
      </w:tr>
      <w:tr w:rsidR="002853B0" w14:paraId="3BC5AE48" w14:textId="77777777" w:rsidTr="002C5177">
        <w:tc>
          <w:tcPr>
            <w:tcW w:w="2552" w:type="dxa"/>
          </w:tcPr>
          <w:p w14:paraId="05F855C9" w14:textId="638F739E" w:rsidR="002853B0" w:rsidRDefault="002853B0" w:rsidP="002853B0">
            <w:r>
              <w:t>2c: Concepts and theory development</w:t>
            </w:r>
          </w:p>
        </w:tc>
        <w:tc>
          <w:tcPr>
            <w:tcW w:w="4252" w:type="dxa"/>
          </w:tcPr>
          <w:p w14:paraId="22FFB931" w14:textId="34B3703E" w:rsidR="002853B0" w:rsidRDefault="002853B0" w:rsidP="002853B0">
            <w:r>
              <w:t xml:space="preserve">Report any conceptual or theoretical models, or influences, used on the study </w:t>
            </w:r>
          </w:p>
        </w:tc>
        <w:tc>
          <w:tcPr>
            <w:tcW w:w="2212" w:type="dxa"/>
          </w:tcPr>
          <w:p w14:paraId="477056FB" w14:textId="5D24B49A" w:rsidR="002853B0" w:rsidRDefault="002853B0" w:rsidP="002853B0">
            <w:r>
              <w:t>Section 1</w:t>
            </w:r>
          </w:p>
        </w:tc>
      </w:tr>
      <w:tr w:rsidR="002853B0" w:rsidRPr="002C5177" w14:paraId="57C6CB63" w14:textId="77777777" w:rsidTr="002C5177">
        <w:tc>
          <w:tcPr>
            <w:tcW w:w="2552" w:type="dxa"/>
          </w:tcPr>
          <w:p w14:paraId="6B995F6B" w14:textId="77777777" w:rsidR="00F30D0F" w:rsidRDefault="00F30D0F" w:rsidP="00F30D0F">
            <w:pPr>
              <w:rPr>
                <w:b/>
                <w:bCs/>
              </w:rPr>
            </w:pPr>
          </w:p>
          <w:p w14:paraId="29BBC47E" w14:textId="0D936BC0" w:rsidR="002C5177" w:rsidRPr="002C5177" w:rsidRDefault="002853B0" w:rsidP="00F30D0F">
            <w:pPr>
              <w:rPr>
                <w:b/>
                <w:bCs/>
              </w:rPr>
            </w:pPr>
            <w:r w:rsidRPr="002C5177">
              <w:rPr>
                <w:b/>
                <w:bCs/>
              </w:rPr>
              <w:t>Section 3: Aims of paper</w:t>
            </w:r>
          </w:p>
        </w:tc>
        <w:tc>
          <w:tcPr>
            <w:tcW w:w="4252" w:type="dxa"/>
          </w:tcPr>
          <w:p w14:paraId="236DE26D" w14:textId="77777777" w:rsidR="002853B0" w:rsidRPr="002C5177" w:rsidRDefault="002853B0" w:rsidP="002853B0">
            <w:pPr>
              <w:rPr>
                <w:b/>
                <w:bCs/>
              </w:rPr>
            </w:pPr>
          </w:p>
        </w:tc>
        <w:tc>
          <w:tcPr>
            <w:tcW w:w="2212" w:type="dxa"/>
          </w:tcPr>
          <w:p w14:paraId="49944278" w14:textId="36A341EA" w:rsidR="002853B0" w:rsidRPr="002C5177" w:rsidRDefault="002853B0" w:rsidP="002853B0">
            <w:pPr>
              <w:rPr>
                <w:b/>
                <w:bCs/>
              </w:rPr>
            </w:pPr>
          </w:p>
        </w:tc>
      </w:tr>
      <w:tr w:rsidR="002853B0" w:rsidRPr="002C5177" w14:paraId="6E8BEEE4" w14:textId="77777777" w:rsidTr="002C5177">
        <w:tc>
          <w:tcPr>
            <w:tcW w:w="2552" w:type="dxa"/>
          </w:tcPr>
          <w:p w14:paraId="00756DFC" w14:textId="1DE5ECE7" w:rsidR="002853B0" w:rsidRPr="002C5177" w:rsidRDefault="002853B0" w:rsidP="002853B0">
            <w:r w:rsidRPr="002C5177">
              <w:t>3. Aim</w:t>
            </w:r>
          </w:p>
        </w:tc>
        <w:tc>
          <w:tcPr>
            <w:tcW w:w="4252" w:type="dxa"/>
          </w:tcPr>
          <w:p w14:paraId="340907EE" w14:textId="36BE2FC1" w:rsidR="002853B0" w:rsidRPr="002C5177" w:rsidRDefault="002853B0" w:rsidP="002853B0">
            <w:r w:rsidRPr="002C5177">
              <w:t>Report the aim of the study</w:t>
            </w:r>
          </w:p>
        </w:tc>
        <w:tc>
          <w:tcPr>
            <w:tcW w:w="2212" w:type="dxa"/>
          </w:tcPr>
          <w:p w14:paraId="598215D2" w14:textId="50A983F3" w:rsidR="002853B0" w:rsidRPr="002C5177" w:rsidRDefault="002853B0" w:rsidP="002853B0">
            <w:r w:rsidRPr="002C5177">
              <w:t>Section 1</w:t>
            </w:r>
          </w:p>
        </w:tc>
      </w:tr>
      <w:tr w:rsidR="002853B0" w:rsidRPr="002C5177" w14:paraId="1B94A6B7" w14:textId="77777777" w:rsidTr="002C5177">
        <w:tc>
          <w:tcPr>
            <w:tcW w:w="2552" w:type="dxa"/>
          </w:tcPr>
          <w:p w14:paraId="570B5A11" w14:textId="77777777" w:rsidR="00F30D0F" w:rsidRDefault="00F30D0F" w:rsidP="002853B0">
            <w:pPr>
              <w:rPr>
                <w:b/>
                <w:bCs/>
              </w:rPr>
            </w:pPr>
          </w:p>
          <w:p w14:paraId="7EDA1BBF" w14:textId="75EE6E53" w:rsidR="002853B0" w:rsidRPr="002C5177" w:rsidRDefault="002853B0" w:rsidP="002853B0">
            <w:pPr>
              <w:rPr>
                <w:b/>
                <w:bCs/>
              </w:rPr>
            </w:pPr>
            <w:r w:rsidRPr="002C5177">
              <w:rPr>
                <w:b/>
                <w:bCs/>
              </w:rPr>
              <w:t>Section 4: Methods of paper</w:t>
            </w:r>
          </w:p>
        </w:tc>
        <w:tc>
          <w:tcPr>
            <w:tcW w:w="4252" w:type="dxa"/>
          </w:tcPr>
          <w:p w14:paraId="10675B09" w14:textId="77777777" w:rsidR="002853B0" w:rsidRPr="002C5177" w:rsidRDefault="002853B0" w:rsidP="002853B0">
            <w:pPr>
              <w:rPr>
                <w:b/>
                <w:bCs/>
              </w:rPr>
            </w:pPr>
          </w:p>
        </w:tc>
        <w:tc>
          <w:tcPr>
            <w:tcW w:w="2212" w:type="dxa"/>
          </w:tcPr>
          <w:p w14:paraId="681C2A6E" w14:textId="61356F6B" w:rsidR="002853B0" w:rsidRPr="002C5177" w:rsidRDefault="002853B0" w:rsidP="002853B0">
            <w:pPr>
              <w:rPr>
                <w:b/>
                <w:bCs/>
              </w:rPr>
            </w:pPr>
          </w:p>
        </w:tc>
      </w:tr>
      <w:tr w:rsidR="002853B0" w14:paraId="2CDF227E" w14:textId="77777777" w:rsidTr="002C5177">
        <w:tc>
          <w:tcPr>
            <w:tcW w:w="2552" w:type="dxa"/>
          </w:tcPr>
          <w:p w14:paraId="30CC6B69" w14:textId="13065A05" w:rsidR="002853B0" w:rsidRDefault="002853B0" w:rsidP="002853B0">
            <w:r>
              <w:t>4a: Design</w:t>
            </w:r>
          </w:p>
        </w:tc>
        <w:tc>
          <w:tcPr>
            <w:tcW w:w="4252" w:type="dxa"/>
          </w:tcPr>
          <w:p w14:paraId="2D416613" w14:textId="60D7CE78" w:rsidR="002853B0" w:rsidRDefault="002853B0" w:rsidP="002853B0">
            <w:r>
              <w:t xml:space="preserve">Provide a clear description of </w:t>
            </w:r>
            <w:r w:rsidR="00B07238">
              <w:t>methods</w:t>
            </w:r>
            <w:r>
              <w:t xml:space="preserve"> by which patients and the public were involved Provide a description of patients, carers, and the </w:t>
            </w:r>
            <w:r w:rsidR="00B07238">
              <w:t>public</w:t>
            </w:r>
            <w:r>
              <w:t xml:space="preserve"> </w:t>
            </w:r>
          </w:p>
        </w:tc>
        <w:tc>
          <w:tcPr>
            <w:tcW w:w="2212" w:type="dxa"/>
          </w:tcPr>
          <w:p w14:paraId="40F5B2F4" w14:textId="21380924" w:rsidR="002853B0" w:rsidRDefault="002853B0" w:rsidP="002853B0">
            <w:r>
              <w:t xml:space="preserve">Section </w:t>
            </w:r>
            <w:r w:rsidR="008F0A7F">
              <w:t>2</w:t>
            </w:r>
            <w:r>
              <w:t>.</w:t>
            </w:r>
            <w:r w:rsidR="000511E3">
              <w:t>5</w:t>
            </w:r>
          </w:p>
        </w:tc>
      </w:tr>
      <w:tr w:rsidR="004402D5" w14:paraId="300ED632" w14:textId="77777777" w:rsidTr="002C5177">
        <w:tc>
          <w:tcPr>
            <w:tcW w:w="2552" w:type="dxa"/>
          </w:tcPr>
          <w:p w14:paraId="073B0C2D" w14:textId="54F87CB3" w:rsidR="004402D5" w:rsidRDefault="004402D5" w:rsidP="004402D5">
            <w:r>
              <w:t>4b: People involved</w:t>
            </w:r>
          </w:p>
        </w:tc>
        <w:tc>
          <w:tcPr>
            <w:tcW w:w="4252" w:type="dxa"/>
          </w:tcPr>
          <w:p w14:paraId="7F4ECA00" w14:textId="0F36E61D" w:rsidR="004402D5" w:rsidRDefault="004402D5" w:rsidP="004402D5">
            <w:r>
              <w:t xml:space="preserve">Provide a description of patients, carers, and the public involved with the PPI activity in the study </w:t>
            </w:r>
          </w:p>
        </w:tc>
        <w:tc>
          <w:tcPr>
            <w:tcW w:w="2212" w:type="dxa"/>
          </w:tcPr>
          <w:p w14:paraId="0CA84FEC" w14:textId="4F17EBEB" w:rsidR="004402D5" w:rsidRDefault="004402D5" w:rsidP="004402D5">
            <w:r>
              <w:t>Section 2.</w:t>
            </w:r>
            <w:r w:rsidR="000511E3">
              <w:t>5</w:t>
            </w:r>
          </w:p>
        </w:tc>
      </w:tr>
      <w:tr w:rsidR="004402D5" w14:paraId="35DE2158" w14:textId="77777777" w:rsidTr="002C5177">
        <w:tc>
          <w:tcPr>
            <w:tcW w:w="2552" w:type="dxa"/>
          </w:tcPr>
          <w:p w14:paraId="443BFE40" w14:textId="094F283E" w:rsidR="004402D5" w:rsidRDefault="004402D5" w:rsidP="004402D5">
            <w:r>
              <w:t xml:space="preserve">4c: Stages of involvement </w:t>
            </w:r>
          </w:p>
        </w:tc>
        <w:tc>
          <w:tcPr>
            <w:tcW w:w="4252" w:type="dxa"/>
          </w:tcPr>
          <w:p w14:paraId="4C95BF08" w14:textId="6C558D05" w:rsidR="004402D5" w:rsidRDefault="004402D5" w:rsidP="004402D5">
            <w:r>
              <w:t xml:space="preserve">Report on how PPI is used at different stages of the study </w:t>
            </w:r>
          </w:p>
        </w:tc>
        <w:tc>
          <w:tcPr>
            <w:tcW w:w="2212" w:type="dxa"/>
          </w:tcPr>
          <w:p w14:paraId="27CE7152" w14:textId="2656B307" w:rsidR="004402D5" w:rsidRDefault="004402D5" w:rsidP="004402D5">
            <w:r>
              <w:t>Section 2.</w:t>
            </w:r>
            <w:r w:rsidR="000511E3">
              <w:t>5</w:t>
            </w:r>
          </w:p>
        </w:tc>
      </w:tr>
      <w:tr w:rsidR="004402D5" w14:paraId="34BF29DD" w14:textId="77777777" w:rsidTr="002C5177">
        <w:tc>
          <w:tcPr>
            <w:tcW w:w="2552" w:type="dxa"/>
          </w:tcPr>
          <w:p w14:paraId="25B1FC8B" w14:textId="76248997" w:rsidR="004402D5" w:rsidRDefault="004402D5" w:rsidP="004402D5">
            <w:r>
              <w:t xml:space="preserve">4d: Level or nature of involvement </w:t>
            </w:r>
          </w:p>
        </w:tc>
        <w:tc>
          <w:tcPr>
            <w:tcW w:w="4252" w:type="dxa"/>
          </w:tcPr>
          <w:p w14:paraId="38323697" w14:textId="1670904A" w:rsidR="004402D5" w:rsidRDefault="004402D5" w:rsidP="004402D5">
            <w:r>
              <w:t xml:space="preserve">Report the level of nature of PPI used at various stages of the study </w:t>
            </w:r>
          </w:p>
        </w:tc>
        <w:tc>
          <w:tcPr>
            <w:tcW w:w="2212" w:type="dxa"/>
          </w:tcPr>
          <w:p w14:paraId="79650D61" w14:textId="44D8C15F" w:rsidR="004402D5" w:rsidRDefault="004402D5" w:rsidP="004402D5">
            <w:r>
              <w:t>Section 2.</w:t>
            </w:r>
            <w:r w:rsidR="000511E3">
              <w:t>5</w:t>
            </w:r>
          </w:p>
        </w:tc>
      </w:tr>
      <w:tr w:rsidR="002853B0" w:rsidRPr="002C5177" w14:paraId="480D6333" w14:textId="77777777" w:rsidTr="002C5177">
        <w:tc>
          <w:tcPr>
            <w:tcW w:w="2552" w:type="dxa"/>
          </w:tcPr>
          <w:p w14:paraId="18252321" w14:textId="77777777" w:rsidR="00F30D0F" w:rsidRDefault="00F30D0F" w:rsidP="002853B0">
            <w:pPr>
              <w:rPr>
                <w:b/>
                <w:bCs/>
              </w:rPr>
            </w:pPr>
          </w:p>
          <w:p w14:paraId="24B5E538" w14:textId="698B1803" w:rsidR="002853B0" w:rsidRPr="002C5177" w:rsidRDefault="002853B0" w:rsidP="002853B0">
            <w:pPr>
              <w:rPr>
                <w:b/>
                <w:bCs/>
              </w:rPr>
            </w:pPr>
            <w:r w:rsidRPr="002C5177">
              <w:rPr>
                <w:b/>
                <w:bCs/>
              </w:rPr>
              <w:t>Section 5: Capture of measurement of PPI impact</w:t>
            </w:r>
          </w:p>
        </w:tc>
        <w:tc>
          <w:tcPr>
            <w:tcW w:w="4252" w:type="dxa"/>
          </w:tcPr>
          <w:p w14:paraId="71275854" w14:textId="77777777" w:rsidR="002853B0" w:rsidRPr="002C5177" w:rsidRDefault="002853B0" w:rsidP="002853B0">
            <w:pPr>
              <w:rPr>
                <w:b/>
                <w:bCs/>
              </w:rPr>
            </w:pPr>
          </w:p>
        </w:tc>
        <w:tc>
          <w:tcPr>
            <w:tcW w:w="2212" w:type="dxa"/>
          </w:tcPr>
          <w:p w14:paraId="0D747732" w14:textId="77777777" w:rsidR="002853B0" w:rsidRPr="002C5177" w:rsidRDefault="002853B0" w:rsidP="002853B0">
            <w:pPr>
              <w:rPr>
                <w:b/>
                <w:bCs/>
              </w:rPr>
            </w:pPr>
          </w:p>
        </w:tc>
      </w:tr>
      <w:tr w:rsidR="002853B0" w14:paraId="5D55FC18" w14:textId="77777777" w:rsidTr="002C5177">
        <w:tc>
          <w:tcPr>
            <w:tcW w:w="2552" w:type="dxa"/>
          </w:tcPr>
          <w:p w14:paraId="44A3718C" w14:textId="58C7EB22" w:rsidR="002853B0" w:rsidRDefault="002853B0" w:rsidP="002853B0">
            <w:r>
              <w:lastRenderedPageBreak/>
              <w:t xml:space="preserve">5a: Qualitative evidence of impact </w:t>
            </w:r>
          </w:p>
        </w:tc>
        <w:tc>
          <w:tcPr>
            <w:tcW w:w="4252" w:type="dxa"/>
          </w:tcPr>
          <w:p w14:paraId="4D47CF6A" w14:textId="6A687FE0" w:rsidR="002853B0" w:rsidRDefault="002853B0" w:rsidP="002853B0">
            <w:r>
              <w:t xml:space="preserve">If applicable, report the methods used to qualitatively explore the impact of PPI in the study </w:t>
            </w:r>
          </w:p>
        </w:tc>
        <w:tc>
          <w:tcPr>
            <w:tcW w:w="2212" w:type="dxa"/>
          </w:tcPr>
          <w:p w14:paraId="56ED0141" w14:textId="0EB8510C" w:rsidR="002853B0" w:rsidRDefault="00D31222" w:rsidP="002853B0">
            <w:r>
              <w:t>NA</w:t>
            </w:r>
          </w:p>
        </w:tc>
      </w:tr>
      <w:tr w:rsidR="002853B0" w14:paraId="051A7C18" w14:textId="77777777" w:rsidTr="002C5177">
        <w:tc>
          <w:tcPr>
            <w:tcW w:w="2552" w:type="dxa"/>
          </w:tcPr>
          <w:p w14:paraId="1A39C087" w14:textId="16F56415" w:rsidR="002853B0" w:rsidRDefault="002853B0" w:rsidP="002853B0">
            <w:r>
              <w:t>5b: Quantitative evidence of impact</w:t>
            </w:r>
          </w:p>
        </w:tc>
        <w:tc>
          <w:tcPr>
            <w:tcW w:w="4252" w:type="dxa"/>
          </w:tcPr>
          <w:p w14:paraId="349BC1DA" w14:textId="18F9A18A" w:rsidR="002853B0" w:rsidRDefault="002853B0" w:rsidP="002853B0">
            <w:r>
              <w:t xml:space="preserve">If applicable, report the methods used to </w:t>
            </w:r>
            <w:r w:rsidR="00B07238">
              <w:t>quantitatively</w:t>
            </w:r>
            <w:r>
              <w:t xml:space="preserve"> measure of assess the impact of PPI </w:t>
            </w:r>
          </w:p>
        </w:tc>
        <w:tc>
          <w:tcPr>
            <w:tcW w:w="2212" w:type="dxa"/>
          </w:tcPr>
          <w:p w14:paraId="5668949F" w14:textId="31A3C553" w:rsidR="002853B0" w:rsidRDefault="00D31222" w:rsidP="002853B0">
            <w:r>
              <w:t>NA</w:t>
            </w:r>
          </w:p>
        </w:tc>
      </w:tr>
      <w:tr w:rsidR="002853B0" w14:paraId="7ED5CB15" w14:textId="77777777" w:rsidTr="002C5177">
        <w:tc>
          <w:tcPr>
            <w:tcW w:w="2552" w:type="dxa"/>
          </w:tcPr>
          <w:p w14:paraId="64176082" w14:textId="42B45BEE" w:rsidR="002853B0" w:rsidRDefault="002853B0" w:rsidP="002853B0">
            <w:r>
              <w:t>5c: Robustness of measure</w:t>
            </w:r>
          </w:p>
        </w:tc>
        <w:tc>
          <w:tcPr>
            <w:tcW w:w="4252" w:type="dxa"/>
          </w:tcPr>
          <w:p w14:paraId="6FDE597A" w14:textId="5D13D698" w:rsidR="002853B0" w:rsidRDefault="002853B0" w:rsidP="002853B0">
            <w:r>
              <w:t xml:space="preserve">If applicable, report the rigour of the method used to capture of measure the impact of PPI </w:t>
            </w:r>
          </w:p>
        </w:tc>
        <w:tc>
          <w:tcPr>
            <w:tcW w:w="2212" w:type="dxa"/>
          </w:tcPr>
          <w:p w14:paraId="401B9FFF" w14:textId="048A1249" w:rsidR="002853B0" w:rsidRDefault="00D31222" w:rsidP="002853B0">
            <w:r>
              <w:t>NA</w:t>
            </w:r>
          </w:p>
        </w:tc>
      </w:tr>
      <w:tr w:rsidR="002853B0" w:rsidRPr="002C5177" w14:paraId="476D85A0" w14:textId="77777777" w:rsidTr="002C5177">
        <w:tc>
          <w:tcPr>
            <w:tcW w:w="2552" w:type="dxa"/>
          </w:tcPr>
          <w:p w14:paraId="0BF3D3AF" w14:textId="77777777" w:rsidR="00F30D0F" w:rsidRDefault="00F30D0F" w:rsidP="002853B0">
            <w:pPr>
              <w:rPr>
                <w:b/>
                <w:bCs/>
              </w:rPr>
            </w:pPr>
          </w:p>
          <w:p w14:paraId="6ADCCF79" w14:textId="63C15C03" w:rsidR="002853B0" w:rsidRPr="002C5177" w:rsidRDefault="002853B0" w:rsidP="002853B0">
            <w:pPr>
              <w:rPr>
                <w:b/>
                <w:bCs/>
              </w:rPr>
            </w:pPr>
            <w:r w:rsidRPr="002C5177">
              <w:rPr>
                <w:b/>
                <w:bCs/>
              </w:rPr>
              <w:t>Section 6: Economic assessment</w:t>
            </w:r>
          </w:p>
        </w:tc>
        <w:tc>
          <w:tcPr>
            <w:tcW w:w="4252" w:type="dxa"/>
          </w:tcPr>
          <w:p w14:paraId="3410560F" w14:textId="77777777" w:rsidR="002853B0" w:rsidRPr="002C5177" w:rsidRDefault="002853B0" w:rsidP="002853B0">
            <w:pPr>
              <w:rPr>
                <w:b/>
                <w:bCs/>
              </w:rPr>
            </w:pPr>
          </w:p>
        </w:tc>
        <w:tc>
          <w:tcPr>
            <w:tcW w:w="2212" w:type="dxa"/>
          </w:tcPr>
          <w:p w14:paraId="71C25616" w14:textId="133EA487" w:rsidR="002853B0" w:rsidRPr="002C5177" w:rsidRDefault="002853B0" w:rsidP="002853B0">
            <w:pPr>
              <w:rPr>
                <w:b/>
                <w:bCs/>
              </w:rPr>
            </w:pPr>
          </w:p>
        </w:tc>
      </w:tr>
      <w:tr w:rsidR="002853B0" w14:paraId="31FF3D82" w14:textId="77777777" w:rsidTr="002C5177">
        <w:tc>
          <w:tcPr>
            <w:tcW w:w="2552" w:type="dxa"/>
          </w:tcPr>
          <w:p w14:paraId="04E18E6B" w14:textId="3A1A5EE2" w:rsidR="002853B0" w:rsidRDefault="002853B0" w:rsidP="002853B0">
            <w:r>
              <w:t>6: Economic assessment</w:t>
            </w:r>
          </w:p>
        </w:tc>
        <w:tc>
          <w:tcPr>
            <w:tcW w:w="4252" w:type="dxa"/>
          </w:tcPr>
          <w:p w14:paraId="5C215ABD" w14:textId="7B497709" w:rsidR="002853B0" w:rsidRDefault="002853B0" w:rsidP="002853B0">
            <w:r>
              <w:t>If applicable report the method used for an economic assessment of PP</w:t>
            </w:r>
            <w:r w:rsidR="002D30B4">
              <w:t>I</w:t>
            </w:r>
          </w:p>
        </w:tc>
        <w:tc>
          <w:tcPr>
            <w:tcW w:w="2212" w:type="dxa"/>
          </w:tcPr>
          <w:p w14:paraId="06A2E386" w14:textId="1373FA0C" w:rsidR="002853B0" w:rsidRDefault="00D31222" w:rsidP="002853B0">
            <w:r>
              <w:t>NA</w:t>
            </w:r>
          </w:p>
        </w:tc>
      </w:tr>
      <w:tr w:rsidR="002853B0" w:rsidRPr="002C5177" w14:paraId="4B4D7463" w14:textId="77777777" w:rsidTr="002C5177">
        <w:tc>
          <w:tcPr>
            <w:tcW w:w="2552" w:type="dxa"/>
          </w:tcPr>
          <w:p w14:paraId="0F7C20B6" w14:textId="77777777" w:rsidR="00F30D0F" w:rsidRDefault="00F30D0F" w:rsidP="002853B0">
            <w:pPr>
              <w:rPr>
                <w:b/>
                <w:bCs/>
              </w:rPr>
            </w:pPr>
          </w:p>
          <w:p w14:paraId="27E7760D" w14:textId="240C85F7" w:rsidR="002853B0" w:rsidRPr="002C5177" w:rsidRDefault="002853B0" w:rsidP="002853B0">
            <w:pPr>
              <w:rPr>
                <w:b/>
                <w:bCs/>
              </w:rPr>
            </w:pPr>
            <w:r w:rsidRPr="002C5177">
              <w:rPr>
                <w:b/>
                <w:bCs/>
              </w:rPr>
              <w:t xml:space="preserve">Section 7: Study results </w:t>
            </w:r>
          </w:p>
        </w:tc>
        <w:tc>
          <w:tcPr>
            <w:tcW w:w="4252" w:type="dxa"/>
          </w:tcPr>
          <w:p w14:paraId="75A891AF" w14:textId="77777777" w:rsidR="002853B0" w:rsidRPr="002C5177" w:rsidRDefault="002853B0" w:rsidP="002853B0">
            <w:pPr>
              <w:rPr>
                <w:b/>
                <w:bCs/>
              </w:rPr>
            </w:pPr>
          </w:p>
        </w:tc>
        <w:tc>
          <w:tcPr>
            <w:tcW w:w="2212" w:type="dxa"/>
          </w:tcPr>
          <w:p w14:paraId="5EE9D2EB" w14:textId="77777777" w:rsidR="002853B0" w:rsidRPr="002C5177" w:rsidRDefault="002853B0" w:rsidP="002853B0">
            <w:pPr>
              <w:rPr>
                <w:b/>
                <w:bCs/>
              </w:rPr>
            </w:pPr>
          </w:p>
        </w:tc>
      </w:tr>
      <w:tr w:rsidR="006B7EBD" w14:paraId="7F0C0BA2" w14:textId="77777777" w:rsidTr="002C5177">
        <w:tc>
          <w:tcPr>
            <w:tcW w:w="2552" w:type="dxa"/>
          </w:tcPr>
          <w:p w14:paraId="7576CCD5" w14:textId="2436737F" w:rsidR="006B7EBD" w:rsidRDefault="006B7EBD" w:rsidP="006B7EBD">
            <w:r>
              <w:t>7a: Outcome of PPI</w:t>
            </w:r>
          </w:p>
        </w:tc>
        <w:tc>
          <w:tcPr>
            <w:tcW w:w="4252" w:type="dxa"/>
          </w:tcPr>
          <w:p w14:paraId="699D0388" w14:textId="4043E5E1" w:rsidR="006B7EBD" w:rsidRDefault="006B7EBD" w:rsidP="006B7EBD">
            <w:r>
              <w:t>Report the results of PPI in the study, including both positive and negative outcomes</w:t>
            </w:r>
          </w:p>
        </w:tc>
        <w:tc>
          <w:tcPr>
            <w:tcW w:w="2212" w:type="dxa"/>
          </w:tcPr>
          <w:p w14:paraId="479D77DC" w14:textId="2C5BEECB" w:rsidR="006B7EBD" w:rsidRDefault="006B7EBD" w:rsidP="006B7EBD">
            <w:r>
              <w:t xml:space="preserve">Section </w:t>
            </w:r>
            <w:r w:rsidR="004402D5">
              <w:t>3</w:t>
            </w:r>
            <w:r>
              <w:t>.</w:t>
            </w:r>
            <w:r w:rsidR="004402D5">
              <w:t>4.4</w:t>
            </w:r>
          </w:p>
        </w:tc>
      </w:tr>
      <w:tr w:rsidR="00683E78" w14:paraId="7CD88775" w14:textId="77777777" w:rsidTr="002C5177">
        <w:tc>
          <w:tcPr>
            <w:tcW w:w="2552" w:type="dxa"/>
          </w:tcPr>
          <w:p w14:paraId="7F06FA40" w14:textId="5E543E5F" w:rsidR="00683E78" w:rsidRDefault="00683E78" w:rsidP="00683E78">
            <w:r>
              <w:t>7b: Impacts of PPI</w:t>
            </w:r>
          </w:p>
        </w:tc>
        <w:tc>
          <w:tcPr>
            <w:tcW w:w="4252" w:type="dxa"/>
          </w:tcPr>
          <w:p w14:paraId="49BB5E23" w14:textId="1FA38023" w:rsidR="00683E78" w:rsidRDefault="00683E78" w:rsidP="00683E78">
            <w:r>
              <w:t xml:space="preserve">Report the positive and negative impacts that PPI has had on the research, the </w:t>
            </w:r>
            <w:r w:rsidR="00B07238">
              <w:t>individuals</w:t>
            </w:r>
            <w:r>
              <w:t xml:space="preserve"> involved (including patients and researchers) and the wider impacts</w:t>
            </w:r>
          </w:p>
        </w:tc>
        <w:tc>
          <w:tcPr>
            <w:tcW w:w="2212" w:type="dxa"/>
          </w:tcPr>
          <w:p w14:paraId="34174C57" w14:textId="567E3B9F" w:rsidR="00683E78" w:rsidRDefault="00683E78" w:rsidP="00683E78">
            <w:r>
              <w:t>Section 3.4.4</w:t>
            </w:r>
          </w:p>
        </w:tc>
      </w:tr>
      <w:tr w:rsidR="00683E78" w14:paraId="331BA724" w14:textId="77777777" w:rsidTr="002C5177">
        <w:tc>
          <w:tcPr>
            <w:tcW w:w="2552" w:type="dxa"/>
          </w:tcPr>
          <w:p w14:paraId="19D19C40" w14:textId="6C5ED1D7" w:rsidR="00683E78" w:rsidRDefault="00683E78" w:rsidP="00683E78">
            <w:r>
              <w:t>7c: Context of PPI</w:t>
            </w:r>
          </w:p>
        </w:tc>
        <w:tc>
          <w:tcPr>
            <w:tcW w:w="4252" w:type="dxa"/>
          </w:tcPr>
          <w:p w14:paraId="196409C3" w14:textId="6B953391" w:rsidR="00683E78" w:rsidRDefault="00683E78" w:rsidP="00683E78">
            <w:r>
              <w:t xml:space="preserve">Report the influence of any contextual factors that enabled or hindered the process or impact of PPI </w:t>
            </w:r>
          </w:p>
        </w:tc>
        <w:tc>
          <w:tcPr>
            <w:tcW w:w="2212" w:type="dxa"/>
          </w:tcPr>
          <w:p w14:paraId="2DD72E65" w14:textId="4F71AFBE" w:rsidR="00683E78" w:rsidRDefault="00683E78" w:rsidP="00683E78">
            <w:r>
              <w:t>Section 3.4.4</w:t>
            </w:r>
          </w:p>
        </w:tc>
      </w:tr>
      <w:tr w:rsidR="00683E78" w14:paraId="6445E7A4" w14:textId="77777777" w:rsidTr="002C5177">
        <w:tc>
          <w:tcPr>
            <w:tcW w:w="2552" w:type="dxa"/>
          </w:tcPr>
          <w:p w14:paraId="46E7F0BC" w14:textId="3578DBA9" w:rsidR="00683E78" w:rsidRDefault="00683E78" w:rsidP="00683E78">
            <w:r>
              <w:t>7d: Process of PPI</w:t>
            </w:r>
          </w:p>
        </w:tc>
        <w:tc>
          <w:tcPr>
            <w:tcW w:w="4252" w:type="dxa"/>
          </w:tcPr>
          <w:p w14:paraId="4B0B4246" w14:textId="140BA80D" w:rsidR="00683E78" w:rsidRDefault="00683E78" w:rsidP="00683E78">
            <w:r>
              <w:t>Report the influence of any process factors, that enabled or hindered the impact of PPI</w:t>
            </w:r>
          </w:p>
        </w:tc>
        <w:tc>
          <w:tcPr>
            <w:tcW w:w="2212" w:type="dxa"/>
          </w:tcPr>
          <w:p w14:paraId="09FA5971" w14:textId="0D55268C" w:rsidR="00683E78" w:rsidRDefault="005B16AB" w:rsidP="00683E78">
            <w:r>
              <w:t>S</w:t>
            </w:r>
            <w:r w:rsidR="00683E78">
              <w:t>ection 3.4.4</w:t>
            </w:r>
          </w:p>
        </w:tc>
      </w:tr>
      <w:tr w:rsidR="00683E78" w14:paraId="4F1FC966" w14:textId="77777777" w:rsidTr="002C5177">
        <w:tc>
          <w:tcPr>
            <w:tcW w:w="2552" w:type="dxa"/>
          </w:tcPr>
          <w:p w14:paraId="27B5343D" w14:textId="4B380F3B" w:rsidR="00683E78" w:rsidRDefault="00683E78" w:rsidP="00683E78">
            <w:r>
              <w:t xml:space="preserve">7ei: Theory development </w:t>
            </w:r>
          </w:p>
        </w:tc>
        <w:tc>
          <w:tcPr>
            <w:tcW w:w="4252" w:type="dxa"/>
          </w:tcPr>
          <w:p w14:paraId="6DA1D290" w14:textId="6B78641B" w:rsidR="00683E78" w:rsidRDefault="00683E78" w:rsidP="00683E78">
            <w:r>
              <w:t>Report any conceptual or theoretical development in PPI that have emerged</w:t>
            </w:r>
          </w:p>
        </w:tc>
        <w:tc>
          <w:tcPr>
            <w:tcW w:w="2212" w:type="dxa"/>
          </w:tcPr>
          <w:p w14:paraId="7417C64F" w14:textId="3351A296" w:rsidR="00683E78" w:rsidRDefault="00683E78" w:rsidP="00683E78">
            <w:r>
              <w:t>Section 3.</w:t>
            </w:r>
            <w:r w:rsidR="00D459B0">
              <w:t>3</w:t>
            </w:r>
            <w:r>
              <w:t>.</w:t>
            </w:r>
            <w:r w:rsidR="00D459B0">
              <w:t>1</w:t>
            </w:r>
          </w:p>
        </w:tc>
      </w:tr>
      <w:tr w:rsidR="00D459B0" w14:paraId="4ADBCAA1" w14:textId="77777777" w:rsidTr="002C5177">
        <w:tc>
          <w:tcPr>
            <w:tcW w:w="2552" w:type="dxa"/>
          </w:tcPr>
          <w:p w14:paraId="117E1BE9" w14:textId="0DBAC528" w:rsidR="00D459B0" w:rsidRDefault="00D459B0" w:rsidP="00D459B0">
            <w:r>
              <w:t xml:space="preserve">7eii: Theory development </w:t>
            </w:r>
          </w:p>
        </w:tc>
        <w:tc>
          <w:tcPr>
            <w:tcW w:w="4252" w:type="dxa"/>
          </w:tcPr>
          <w:p w14:paraId="2E01628F" w14:textId="0EDDC56A" w:rsidR="00D459B0" w:rsidRDefault="00D459B0" w:rsidP="00D459B0">
            <w:r>
              <w:t xml:space="preserve">Report evaluation of theoretical </w:t>
            </w:r>
            <w:proofErr w:type="gramStart"/>
            <w:r>
              <w:t>models, if</w:t>
            </w:r>
            <w:proofErr w:type="gramEnd"/>
            <w:r>
              <w:t xml:space="preserve"> any </w:t>
            </w:r>
          </w:p>
        </w:tc>
        <w:tc>
          <w:tcPr>
            <w:tcW w:w="2212" w:type="dxa"/>
          </w:tcPr>
          <w:p w14:paraId="062EC22C" w14:textId="13C20FC7" w:rsidR="00D459B0" w:rsidRDefault="00D459B0" w:rsidP="00D459B0">
            <w:r>
              <w:t>Section 3.3.1</w:t>
            </w:r>
          </w:p>
        </w:tc>
      </w:tr>
      <w:tr w:rsidR="006B7EBD" w14:paraId="6D52CA3C" w14:textId="77777777" w:rsidTr="002C5177">
        <w:tc>
          <w:tcPr>
            <w:tcW w:w="2552" w:type="dxa"/>
          </w:tcPr>
          <w:p w14:paraId="6CF9689D" w14:textId="11563A0E" w:rsidR="006B7EBD" w:rsidRDefault="006B7EBD" w:rsidP="006B7EBD">
            <w:r>
              <w:t xml:space="preserve">7f: Measurement </w:t>
            </w:r>
          </w:p>
        </w:tc>
        <w:tc>
          <w:tcPr>
            <w:tcW w:w="4252" w:type="dxa"/>
          </w:tcPr>
          <w:p w14:paraId="372F3EFB" w14:textId="336C161E" w:rsidR="006B7EBD" w:rsidRDefault="006B7EBD" w:rsidP="006B7EBD">
            <w:r>
              <w:t>In applicable, report all aspect of instrument development and testing (</w:t>
            </w:r>
            <w:proofErr w:type="spellStart"/>
            <w:r>
              <w:t>eg</w:t>
            </w:r>
            <w:proofErr w:type="spellEnd"/>
            <w:r>
              <w:t xml:space="preserve"> validity, reliability, feasibility, acceptability, responsiveness, interpretability, appropriateness, precision)</w:t>
            </w:r>
          </w:p>
        </w:tc>
        <w:tc>
          <w:tcPr>
            <w:tcW w:w="2212" w:type="dxa"/>
          </w:tcPr>
          <w:p w14:paraId="2A8FE50C" w14:textId="502E3D25" w:rsidR="006B7EBD" w:rsidRDefault="00D459B0" w:rsidP="006B7EBD">
            <w:r>
              <w:t>NA</w:t>
            </w:r>
          </w:p>
        </w:tc>
      </w:tr>
      <w:tr w:rsidR="00D459B0" w:rsidRPr="00A00624" w14:paraId="71006363" w14:textId="77777777" w:rsidTr="002C5177">
        <w:tc>
          <w:tcPr>
            <w:tcW w:w="2552" w:type="dxa"/>
          </w:tcPr>
          <w:p w14:paraId="1C254793" w14:textId="487860D9" w:rsidR="00D459B0" w:rsidRDefault="00D459B0" w:rsidP="00D459B0">
            <w:r>
              <w:t>7g: Economic assessment</w:t>
            </w:r>
          </w:p>
        </w:tc>
        <w:tc>
          <w:tcPr>
            <w:tcW w:w="4252" w:type="dxa"/>
          </w:tcPr>
          <w:p w14:paraId="5D379BE8" w14:textId="56CC382F" w:rsidR="00D459B0" w:rsidRDefault="00D459B0" w:rsidP="00D459B0">
            <w:r>
              <w:t>Report any information on the costs or benefit of PPI</w:t>
            </w:r>
          </w:p>
        </w:tc>
        <w:tc>
          <w:tcPr>
            <w:tcW w:w="2212" w:type="dxa"/>
          </w:tcPr>
          <w:p w14:paraId="3964F464" w14:textId="7740B2C2" w:rsidR="00D459B0" w:rsidRPr="00A00624" w:rsidRDefault="00D459B0" w:rsidP="00D459B0">
            <w:pPr>
              <w:rPr>
                <w:lang w:val="fr-FR"/>
              </w:rPr>
            </w:pPr>
            <w:r w:rsidRPr="00A00624">
              <w:rPr>
                <w:lang w:val="fr-FR"/>
              </w:rPr>
              <w:t>Section</w:t>
            </w:r>
            <w:r w:rsidR="00A03215" w:rsidRPr="00A00624">
              <w:rPr>
                <w:lang w:val="fr-FR"/>
              </w:rPr>
              <w:t xml:space="preserve"> 2.5</w:t>
            </w:r>
            <w:r w:rsidR="001506EA" w:rsidRPr="00A00624">
              <w:rPr>
                <w:lang w:val="fr-FR"/>
              </w:rPr>
              <w:t xml:space="preserve"> and</w:t>
            </w:r>
            <w:r w:rsidR="005B16AB">
              <w:rPr>
                <w:lang w:val="fr-FR"/>
              </w:rPr>
              <w:t xml:space="preserve"> </w:t>
            </w:r>
            <w:r w:rsidR="00A00624" w:rsidRPr="00A00624">
              <w:rPr>
                <w:lang w:val="fr-FR"/>
              </w:rPr>
              <w:t>Se</w:t>
            </w:r>
            <w:r w:rsidR="00A00624">
              <w:rPr>
                <w:lang w:val="fr-FR"/>
              </w:rPr>
              <w:t>ction 3.4.4</w:t>
            </w:r>
          </w:p>
        </w:tc>
      </w:tr>
      <w:tr w:rsidR="006B7EBD" w:rsidRPr="002C5177" w14:paraId="734C6C8F" w14:textId="77777777" w:rsidTr="002C5177">
        <w:tc>
          <w:tcPr>
            <w:tcW w:w="2552" w:type="dxa"/>
          </w:tcPr>
          <w:p w14:paraId="14C261BD" w14:textId="77777777" w:rsidR="00F30D0F" w:rsidRPr="00A00624" w:rsidRDefault="00F30D0F" w:rsidP="006B7EBD">
            <w:pPr>
              <w:rPr>
                <w:b/>
                <w:bCs/>
                <w:lang w:val="fr-FR"/>
              </w:rPr>
            </w:pPr>
          </w:p>
          <w:p w14:paraId="0639EF21" w14:textId="27FFA0A3" w:rsidR="006B7EBD" w:rsidRPr="002C5177" w:rsidRDefault="006B7EBD" w:rsidP="006B7EBD">
            <w:pPr>
              <w:rPr>
                <w:b/>
                <w:bCs/>
              </w:rPr>
            </w:pPr>
            <w:r w:rsidRPr="002C5177">
              <w:rPr>
                <w:b/>
                <w:bCs/>
              </w:rPr>
              <w:t xml:space="preserve">Section 8: </w:t>
            </w:r>
            <w:r w:rsidR="007759DB" w:rsidRPr="002C5177">
              <w:rPr>
                <w:b/>
                <w:bCs/>
              </w:rPr>
              <w:t>Discussion and conclusions</w:t>
            </w:r>
          </w:p>
          <w:p w14:paraId="36F1BC9C" w14:textId="25689F21" w:rsidR="006B7EBD" w:rsidRPr="002C5177" w:rsidRDefault="006B7EBD" w:rsidP="006B7EBD">
            <w:pPr>
              <w:rPr>
                <w:b/>
                <w:bCs/>
              </w:rPr>
            </w:pPr>
          </w:p>
        </w:tc>
        <w:tc>
          <w:tcPr>
            <w:tcW w:w="4252" w:type="dxa"/>
          </w:tcPr>
          <w:p w14:paraId="72DD7905" w14:textId="77777777" w:rsidR="006B7EBD" w:rsidRPr="002C5177" w:rsidRDefault="006B7EBD" w:rsidP="006B7EBD">
            <w:pPr>
              <w:rPr>
                <w:b/>
                <w:bCs/>
              </w:rPr>
            </w:pPr>
          </w:p>
        </w:tc>
        <w:tc>
          <w:tcPr>
            <w:tcW w:w="2212" w:type="dxa"/>
          </w:tcPr>
          <w:p w14:paraId="3578B88B" w14:textId="77777777" w:rsidR="006B7EBD" w:rsidRPr="002C5177" w:rsidRDefault="006B7EBD" w:rsidP="006B7EBD">
            <w:pPr>
              <w:rPr>
                <w:b/>
                <w:bCs/>
              </w:rPr>
            </w:pPr>
          </w:p>
        </w:tc>
      </w:tr>
      <w:tr w:rsidR="007759DB" w14:paraId="060601C2" w14:textId="77777777" w:rsidTr="002C5177">
        <w:tc>
          <w:tcPr>
            <w:tcW w:w="2552" w:type="dxa"/>
          </w:tcPr>
          <w:p w14:paraId="55ED8F67" w14:textId="3920E986" w:rsidR="007759DB" w:rsidRDefault="007759DB" w:rsidP="007759DB">
            <w:r>
              <w:t>8a: Outcomes</w:t>
            </w:r>
          </w:p>
        </w:tc>
        <w:tc>
          <w:tcPr>
            <w:tcW w:w="4252" w:type="dxa"/>
          </w:tcPr>
          <w:p w14:paraId="15A33A29" w14:textId="2653E6E1" w:rsidR="007759DB" w:rsidRDefault="007759DB" w:rsidP="007759DB">
            <w:r>
              <w:t>Comment on how PPI influenced the study overall. Describe positive and negative effects</w:t>
            </w:r>
          </w:p>
        </w:tc>
        <w:tc>
          <w:tcPr>
            <w:tcW w:w="2212" w:type="dxa"/>
          </w:tcPr>
          <w:p w14:paraId="31FB0545" w14:textId="5405B95D" w:rsidR="007759DB" w:rsidRDefault="007759DB" w:rsidP="007759DB">
            <w:r>
              <w:t>Section 3.4.4</w:t>
            </w:r>
          </w:p>
        </w:tc>
      </w:tr>
      <w:tr w:rsidR="007759DB" w14:paraId="59BE865D" w14:textId="77777777" w:rsidTr="002C5177">
        <w:tc>
          <w:tcPr>
            <w:tcW w:w="2552" w:type="dxa"/>
          </w:tcPr>
          <w:p w14:paraId="2F7E3337" w14:textId="3B1D7183" w:rsidR="007759DB" w:rsidRDefault="007759DB" w:rsidP="007759DB">
            <w:r>
              <w:t>8b: Impacts</w:t>
            </w:r>
          </w:p>
        </w:tc>
        <w:tc>
          <w:tcPr>
            <w:tcW w:w="4252" w:type="dxa"/>
          </w:tcPr>
          <w:p w14:paraId="177F8040" w14:textId="593F4932" w:rsidR="007759DB" w:rsidRDefault="007759DB" w:rsidP="007759DB">
            <w:r>
              <w:t>Comment on the different impacts of PPI identified in this study and how they contribute to new knowledge</w:t>
            </w:r>
          </w:p>
        </w:tc>
        <w:tc>
          <w:tcPr>
            <w:tcW w:w="2212" w:type="dxa"/>
          </w:tcPr>
          <w:p w14:paraId="1167E4BB" w14:textId="497B21BB" w:rsidR="007759DB" w:rsidRDefault="007759DB" w:rsidP="007759DB">
            <w:r>
              <w:t>Section 3.4.4</w:t>
            </w:r>
          </w:p>
        </w:tc>
      </w:tr>
      <w:tr w:rsidR="007D5FA2" w14:paraId="5A5ECB9B" w14:textId="77777777" w:rsidTr="002C5177">
        <w:tc>
          <w:tcPr>
            <w:tcW w:w="2552" w:type="dxa"/>
          </w:tcPr>
          <w:p w14:paraId="7D3592F8" w14:textId="6C991A2B" w:rsidR="007D5FA2" w:rsidRDefault="007D5FA2" w:rsidP="007D5FA2">
            <w:r>
              <w:t>8c: Definition</w:t>
            </w:r>
          </w:p>
        </w:tc>
        <w:tc>
          <w:tcPr>
            <w:tcW w:w="4252" w:type="dxa"/>
          </w:tcPr>
          <w:p w14:paraId="0B543799" w14:textId="3259CE32" w:rsidR="007D5FA2" w:rsidRDefault="007D5FA2" w:rsidP="007D5FA2">
            <w:r>
              <w:t xml:space="preserve">Comment on the definition of PPI used (reported in the Background section) and </w:t>
            </w:r>
            <w:proofErr w:type="gramStart"/>
            <w:r>
              <w:lastRenderedPageBreak/>
              <w:t>whether or not</w:t>
            </w:r>
            <w:proofErr w:type="gramEnd"/>
            <w:r>
              <w:t xml:space="preserve"> you would suggest any changes </w:t>
            </w:r>
          </w:p>
        </w:tc>
        <w:tc>
          <w:tcPr>
            <w:tcW w:w="2212" w:type="dxa"/>
          </w:tcPr>
          <w:p w14:paraId="38E593AB" w14:textId="3BFB9EC9" w:rsidR="007D5FA2" w:rsidRDefault="007D5FA2" w:rsidP="007D5FA2">
            <w:r>
              <w:lastRenderedPageBreak/>
              <w:t>Section 4.1</w:t>
            </w:r>
          </w:p>
        </w:tc>
      </w:tr>
      <w:tr w:rsidR="00234700" w:rsidRPr="00171254" w14:paraId="5CFD445F" w14:textId="77777777" w:rsidTr="002C5177">
        <w:tc>
          <w:tcPr>
            <w:tcW w:w="2552" w:type="dxa"/>
          </w:tcPr>
          <w:p w14:paraId="01B5D3E7" w14:textId="6CEF2761" w:rsidR="00234700" w:rsidRDefault="00234700" w:rsidP="00234700">
            <w:r>
              <w:t>8d: Theoretical underpinnings</w:t>
            </w:r>
          </w:p>
        </w:tc>
        <w:tc>
          <w:tcPr>
            <w:tcW w:w="4252" w:type="dxa"/>
          </w:tcPr>
          <w:p w14:paraId="378EE92F" w14:textId="00397186" w:rsidR="00234700" w:rsidRDefault="00234700" w:rsidP="00234700">
            <w:r>
              <w:t xml:space="preserve">Comment on any way your study adds to the theoretical development of PPI </w:t>
            </w:r>
          </w:p>
        </w:tc>
        <w:tc>
          <w:tcPr>
            <w:tcW w:w="2212" w:type="dxa"/>
          </w:tcPr>
          <w:p w14:paraId="0094869F" w14:textId="56BDA3CA" w:rsidR="00234700" w:rsidRPr="00234700" w:rsidRDefault="00234700" w:rsidP="00234700">
            <w:pPr>
              <w:rPr>
                <w:lang w:val="fr-FR"/>
              </w:rPr>
            </w:pPr>
            <w:r w:rsidRPr="00234700">
              <w:rPr>
                <w:lang w:val="fr-FR"/>
              </w:rPr>
              <w:t>Section 4.1</w:t>
            </w:r>
            <w:r w:rsidR="00DC5AF8">
              <w:rPr>
                <w:lang w:val="fr-FR"/>
              </w:rPr>
              <w:t xml:space="preserve"> and </w:t>
            </w:r>
            <w:r>
              <w:rPr>
                <w:lang w:val="fr-FR"/>
              </w:rPr>
              <w:t xml:space="preserve">Section </w:t>
            </w:r>
            <w:r w:rsidR="002C2671">
              <w:rPr>
                <w:lang w:val="fr-FR"/>
              </w:rPr>
              <w:t>4.4</w:t>
            </w:r>
          </w:p>
        </w:tc>
      </w:tr>
      <w:tr w:rsidR="006B7EBD" w14:paraId="011FCD91" w14:textId="77777777" w:rsidTr="002C5177">
        <w:tc>
          <w:tcPr>
            <w:tcW w:w="2552" w:type="dxa"/>
          </w:tcPr>
          <w:p w14:paraId="0C978A50" w14:textId="45B09426" w:rsidR="006B7EBD" w:rsidRDefault="006B7EBD" w:rsidP="006B7EBD">
            <w:r>
              <w:t xml:space="preserve">8e: Context </w:t>
            </w:r>
          </w:p>
        </w:tc>
        <w:tc>
          <w:tcPr>
            <w:tcW w:w="4252" w:type="dxa"/>
          </w:tcPr>
          <w:p w14:paraId="2CA1C49A" w14:textId="45AADBCC" w:rsidR="006B7EBD" w:rsidRDefault="006B7EBD" w:rsidP="006B7EBD">
            <w:r>
              <w:t xml:space="preserve">Comment on how context factors influenced PPI in the study </w:t>
            </w:r>
          </w:p>
        </w:tc>
        <w:tc>
          <w:tcPr>
            <w:tcW w:w="2212" w:type="dxa"/>
          </w:tcPr>
          <w:p w14:paraId="550021DC" w14:textId="35755074" w:rsidR="006B7EBD" w:rsidRDefault="006B7EBD" w:rsidP="006B7EBD"/>
        </w:tc>
      </w:tr>
      <w:tr w:rsidR="006B7EBD" w14:paraId="7106E734" w14:textId="77777777" w:rsidTr="002C5177">
        <w:tc>
          <w:tcPr>
            <w:tcW w:w="2552" w:type="dxa"/>
          </w:tcPr>
          <w:p w14:paraId="3C1DE295" w14:textId="1C2EAD07" w:rsidR="006B7EBD" w:rsidRDefault="006B7EBD" w:rsidP="006B7EBD">
            <w:r>
              <w:t>8f: Process</w:t>
            </w:r>
          </w:p>
        </w:tc>
        <w:tc>
          <w:tcPr>
            <w:tcW w:w="4252" w:type="dxa"/>
          </w:tcPr>
          <w:p w14:paraId="618A3CBA" w14:textId="334F0E92" w:rsidR="006B7EBD" w:rsidRDefault="006B7EBD" w:rsidP="006B7EBD">
            <w:r>
              <w:t xml:space="preserve">Comment on how process factors influence PPI in the study </w:t>
            </w:r>
          </w:p>
        </w:tc>
        <w:tc>
          <w:tcPr>
            <w:tcW w:w="2212" w:type="dxa"/>
          </w:tcPr>
          <w:p w14:paraId="0F48A5A2" w14:textId="6F5CE9F3" w:rsidR="006B7EBD" w:rsidRDefault="004C552B" w:rsidP="006B7EBD">
            <w:r>
              <w:t>Section 4.3</w:t>
            </w:r>
          </w:p>
        </w:tc>
      </w:tr>
      <w:tr w:rsidR="006B7EBD" w14:paraId="25E15EE0" w14:textId="77777777" w:rsidTr="002C5177">
        <w:tc>
          <w:tcPr>
            <w:tcW w:w="2552" w:type="dxa"/>
          </w:tcPr>
          <w:p w14:paraId="30E0AE4D" w14:textId="3483CD05" w:rsidR="006B7EBD" w:rsidRDefault="006B7EBD" w:rsidP="006B7EBD">
            <w:r>
              <w:t xml:space="preserve">8g: Measurement and capture of PPI impact </w:t>
            </w:r>
          </w:p>
        </w:tc>
        <w:tc>
          <w:tcPr>
            <w:tcW w:w="4252" w:type="dxa"/>
          </w:tcPr>
          <w:p w14:paraId="293BF9F2" w14:textId="232E82EA" w:rsidR="006B7EBD" w:rsidRDefault="006B7EBD" w:rsidP="006B7EBD">
            <w:r>
              <w:t xml:space="preserve">If applicable, </w:t>
            </w:r>
            <w:r w:rsidR="00B07238">
              <w:t>comment</w:t>
            </w:r>
            <w:r>
              <w:t xml:space="preserve"> on how well PPI impact was evaluated or measured in the </w:t>
            </w:r>
            <w:proofErr w:type="gramStart"/>
            <w:r>
              <w:t>study</w:t>
            </w:r>
            <w:proofErr w:type="gramEnd"/>
            <w:r>
              <w:t xml:space="preserve"> </w:t>
            </w:r>
          </w:p>
          <w:p w14:paraId="368B95EB" w14:textId="7C9B0054" w:rsidR="006B7EBD" w:rsidRDefault="006B7EBD" w:rsidP="006B7EBD"/>
        </w:tc>
        <w:tc>
          <w:tcPr>
            <w:tcW w:w="2212" w:type="dxa"/>
          </w:tcPr>
          <w:p w14:paraId="240318F6" w14:textId="33827A57" w:rsidR="006B7EBD" w:rsidRDefault="0094566C" w:rsidP="006B7EBD">
            <w:r>
              <w:t>NA</w:t>
            </w:r>
          </w:p>
        </w:tc>
      </w:tr>
      <w:tr w:rsidR="006B7EBD" w14:paraId="15470587" w14:textId="77777777" w:rsidTr="002C5177">
        <w:tc>
          <w:tcPr>
            <w:tcW w:w="2552" w:type="dxa"/>
          </w:tcPr>
          <w:p w14:paraId="5201721E" w14:textId="78EF76FB" w:rsidR="006B7EBD" w:rsidRDefault="006B7EBD" w:rsidP="006B7EBD">
            <w:r>
              <w:t xml:space="preserve">8h: Economic assessment </w:t>
            </w:r>
          </w:p>
        </w:tc>
        <w:tc>
          <w:tcPr>
            <w:tcW w:w="4252" w:type="dxa"/>
          </w:tcPr>
          <w:p w14:paraId="1C83D253" w14:textId="6168913F" w:rsidR="006B7EBD" w:rsidRDefault="006B7EBD" w:rsidP="006B7EBD">
            <w:r>
              <w:t>If applicable, discuss any aspect of the economic cost or benefit of PPI, particularly any suggestions for future economic modelling</w:t>
            </w:r>
          </w:p>
        </w:tc>
        <w:tc>
          <w:tcPr>
            <w:tcW w:w="2212" w:type="dxa"/>
          </w:tcPr>
          <w:p w14:paraId="08288370" w14:textId="661E5A26" w:rsidR="006B7EBD" w:rsidRDefault="002C2671" w:rsidP="006B7EBD">
            <w:r>
              <w:t>NA</w:t>
            </w:r>
          </w:p>
        </w:tc>
      </w:tr>
      <w:tr w:rsidR="006B7EBD" w14:paraId="4BF7BCD4" w14:textId="77777777" w:rsidTr="002C5177">
        <w:tc>
          <w:tcPr>
            <w:tcW w:w="2552" w:type="dxa"/>
          </w:tcPr>
          <w:p w14:paraId="60ABDB77" w14:textId="53116F18" w:rsidR="006B7EBD" w:rsidRDefault="006B7EBD" w:rsidP="006B7EBD">
            <w:r>
              <w:t>8i: Reflections/critical perspective</w:t>
            </w:r>
          </w:p>
        </w:tc>
        <w:tc>
          <w:tcPr>
            <w:tcW w:w="4252" w:type="dxa"/>
          </w:tcPr>
          <w:p w14:paraId="3C0F52C0" w14:textId="13C512E1" w:rsidR="006B7EBD" w:rsidRDefault="006B7EBD" w:rsidP="006B7EBD">
            <w:r>
              <w:t xml:space="preserve">Comment critically on the study, reflecting on the things that went well and those that did not, so that others can learn from this study </w:t>
            </w:r>
          </w:p>
        </w:tc>
        <w:tc>
          <w:tcPr>
            <w:tcW w:w="2212" w:type="dxa"/>
          </w:tcPr>
          <w:p w14:paraId="32E66685" w14:textId="439E66CD" w:rsidR="006B7EBD" w:rsidRDefault="006B7EBD" w:rsidP="006B7EBD">
            <w:r>
              <w:t xml:space="preserve">Section </w:t>
            </w:r>
            <w:r w:rsidR="002C2671">
              <w:t>4</w:t>
            </w:r>
            <w:r>
              <w:t>.</w:t>
            </w:r>
            <w:r w:rsidR="002C2671">
              <w:t>3</w:t>
            </w:r>
          </w:p>
        </w:tc>
      </w:tr>
    </w:tbl>
    <w:p w14:paraId="1CCB5CB5" w14:textId="77777777" w:rsidR="00F46D1B" w:rsidRDefault="00F46D1B"/>
    <w:p w14:paraId="3D1FCAD5" w14:textId="77777777" w:rsidR="00F46D1B" w:rsidRDefault="00F46D1B"/>
    <w:sectPr w:rsidR="00F46D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D31"/>
    <w:rsid w:val="000511E3"/>
    <w:rsid w:val="00112E89"/>
    <w:rsid w:val="00120B72"/>
    <w:rsid w:val="001506EA"/>
    <w:rsid w:val="00163F87"/>
    <w:rsid w:val="00171254"/>
    <w:rsid w:val="00234700"/>
    <w:rsid w:val="002853B0"/>
    <w:rsid w:val="002C2671"/>
    <w:rsid w:val="002C5177"/>
    <w:rsid w:val="002D1A63"/>
    <w:rsid w:val="002D30B4"/>
    <w:rsid w:val="002F5020"/>
    <w:rsid w:val="00341DBD"/>
    <w:rsid w:val="00346E86"/>
    <w:rsid w:val="004402D5"/>
    <w:rsid w:val="00461D74"/>
    <w:rsid w:val="004C552B"/>
    <w:rsid w:val="005B16AB"/>
    <w:rsid w:val="005D0CA4"/>
    <w:rsid w:val="005E5AE0"/>
    <w:rsid w:val="006310E8"/>
    <w:rsid w:val="00636CC7"/>
    <w:rsid w:val="00683E78"/>
    <w:rsid w:val="00695115"/>
    <w:rsid w:val="006B7EBD"/>
    <w:rsid w:val="007759DB"/>
    <w:rsid w:val="007D1D31"/>
    <w:rsid w:val="007D402B"/>
    <w:rsid w:val="007D5FA2"/>
    <w:rsid w:val="0083404A"/>
    <w:rsid w:val="008D3133"/>
    <w:rsid w:val="008F0A7F"/>
    <w:rsid w:val="00934CB6"/>
    <w:rsid w:val="0094566C"/>
    <w:rsid w:val="009646A6"/>
    <w:rsid w:val="0098684B"/>
    <w:rsid w:val="009F649A"/>
    <w:rsid w:val="00A00624"/>
    <w:rsid w:val="00A03215"/>
    <w:rsid w:val="00B07238"/>
    <w:rsid w:val="00B21AC7"/>
    <w:rsid w:val="00D30381"/>
    <w:rsid w:val="00D31222"/>
    <w:rsid w:val="00D339C7"/>
    <w:rsid w:val="00D459B0"/>
    <w:rsid w:val="00D45E4A"/>
    <w:rsid w:val="00D53661"/>
    <w:rsid w:val="00DC0897"/>
    <w:rsid w:val="00DC5341"/>
    <w:rsid w:val="00DC5AF8"/>
    <w:rsid w:val="00E627A4"/>
    <w:rsid w:val="00F30D0F"/>
    <w:rsid w:val="00F46D1B"/>
    <w:rsid w:val="00F71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664383"/>
  <w15:chartTrackingRefBased/>
  <w15:docId w15:val="{6311223C-F5F0-42DB-AE59-A3EC4AA482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6D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D3694AAB349A74980B1C2F42E851B24" ma:contentTypeVersion="5" ma:contentTypeDescription="Create a new document." ma:contentTypeScope="" ma:versionID="8fa51966d074cad0cb2f9efb1fcd477a">
  <xsd:schema xmlns:xsd="http://www.w3.org/2001/XMLSchema" xmlns:xs="http://www.w3.org/2001/XMLSchema" xmlns:p="http://schemas.microsoft.com/office/2006/metadata/properties" xmlns:ns2="b2a190f9-9bfa-4790-912f-de7a9a6ee446" xmlns:ns3="e3db95e1-6040-4451-bb8b-8bfcf678985e" targetNamespace="http://schemas.microsoft.com/office/2006/metadata/properties" ma:root="true" ma:fieldsID="2ad167b500d8a9f55d7287a030a00ed8" ns2:_="" ns3:_="">
    <xsd:import namespace="b2a190f9-9bfa-4790-912f-de7a9a6ee446"/>
    <xsd:import namespace="e3db95e1-6040-4451-bb8b-8bfcf678985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a190f9-9bfa-4790-912f-de7a9a6ee44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db95e1-6040-4451-bb8b-8bfcf678985e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F307461-8952-4D04-8B91-1BE51E7EDA8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F18768A-D4BE-41C1-88F2-AA632AA0298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2a190f9-9bfa-4790-912f-de7a9a6ee446"/>
    <ds:schemaRef ds:uri="e3db95e1-6040-4451-bb8b-8bfcf678985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41885E2-4A24-4227-AE0F-7E21CEC75021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74</Words>
  <Characters>3843</Characters>
  <Application>Microsoft Office Word</Application>
  <DocSecurity>4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</dc:creator>
  <cp:keywords/>
  <dc:description/>
  <cp:lastModifiedBy>Gutman, Leslie</cp:lastModifiedBy>
  <cp:revision>2</cp:revision>
  <cp:lastPrinted>2023-09-25T12:51:00Z</cp:lastPrinted>
  <dcterms:created xsi:type="dcterms:W3CDTF">2024-04-28T09:24:00Z</dcterms:created>
  <dcterms:modified xsi:type="dcterms:W3CDTF">2024-04-28T0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D3694AAB349A74980B1C2F42E851B24</vt:lpwstr>
  </property>
</Properties>
</file>